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3555F" w14:textId="77777777" w:rsidR="00133BE9" w:rsidRDefault="00133BE9" w:rsidP="00133BE9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3 Fig. Relationship between total seedling biomass and mean adult height of mature Tasmanian </w:t>
      </w:r>
      <w:r w:rsidRPr="00352758">
        <w:rPr>
          <w:rFonts w:ascii="Times New Roman" w:eastAsia="Times New Roman" w:hAnsi="Times New Roman" w:cs="Times New Roman"/>
          <w:b/>
          <w:bCs/>
          <w:i/>
          <w:iCs/>
        </w:rPr>
        <w:t>Eucalyptus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7B4FFB">
        <w:rPr>
          <w:rFonts w:ascii="Times New Roman" w:eastAsia="Times New Roman" w:hAnsi="Times New Roman" w:cs="Times New Roman"/>
          <w:b/>
          <w:bCs/>
        </w:rPr>
        <w:t>species</w:t>
      </w:r>
      <w:r>
        <w:rPr>
          <w:rFonts w:ascii="Times New Roman" w:eastAsia="Times New Roman" w:hAnsi="Times New Roman" w:cs="Times New Roman"/>
        </w:rPr>
        <w:t xml:space="preserve"> </w:t>
      </w:r>
      <w:r w:rsidRPr="005B3C01">
        <w:rPr>
          <w:rFonts w:ascii="Times New Roman" w:eastAsia="Times New Roman" w:hAnsi="Times New Roman" w:cs="Times New Roman"/>
          <w:b/>
          <w:bCs/>
        </w:rPr>
        <w:t>by genetic lineage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Mean adult height represents the average height of mature individuals of 25 species of Tasmanian </w:t>
      </w:r>
      <w:r w:rsidRPr="007B4FFB">
        <w:rPr>
          <w:rFonts w:ascii="Times New Roman" w:eastAsia="Times New Roman" w:hAnsi="Times New Roman" w:cs="Times New Roman"/>
          <w:i/>
          <w:iCs/>
        </w:rPr>
        <w:t>Eucalyptus</w:t>
      </w:r>
      <w:r>
        <w:rPr>
          <w:rFonts w:ascii="Times New Roman" w:eastAsia="Times New Roman" w:hAnsi="Times New Roman" w:cs="Times New Roman"/>
        </w:rPr>
        <w:t xml:space="preserve"> [46]. Genetic lineages represent distinct genetic groups of eucalypts established using </w:t>
      </w:r>
      <w:r w:rsidRPr="00B73428">
        <w:rPr>
          <w:rFonts w:ascii="Times New Roman" w:hAnsi="Times New Roman" w:cs="Times New Roman"/>
        </w:rPr>
        <w:t>Diversity Array Technology (DArT) markers</w:t>
      </w:r>
      <w:r>
        <w:rPr>
          <w:rFonts w:ascii="Times New Roman" w:hAnsi="Times New Roman" w:cs="Times New Roman"/>
        </w:rPr>
        <w:t xml:space="preserve"> (S1 Fig).  </w:t>
      </w:r>
    </w:p>
    <w:p w14:paraId="6ACF10AD" w14:textId="77777777" w:rsidR="00133BE9" w:rsidRDefault="00133BE9" w:rsidP="00133BE9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66100394" wp14:editId="0F6644E5">
            <wp:extent cx="5943600" cy="3934460"/>
            <wp:effectExtent l="0" t="0" r="0" b="2540"/>
            <wp:docPr id="1887620839" name="Picture 2" descr="A graph of a number of see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620839" name="Picture 2" descr="A graph of a number of seed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9DA8" w14:textId="77777777" w:rsidR="00133BE9" w:rsidRPr="005C2960" w:rsidRDefault="00133BE9" w:rsidP="00133BE9">
      <w:pPr>
        <w:rPr>
          <w:rFonts w:ascii="Times New Roman" w:hAnsi="Times New Roman" w:cs="Times New Roman"/>
          <w:b/>
          <w:bCs/>
        </w:rPr>
      </w:pPr>
    </w:p>
    <w:p w14:paraId="50544699" w14:textId="231DFCC7" w:rsidR="00584A11" w:rsidRDefault="00584A11"/>
    <w:sectPr w:rsidR="00584A11" w:rsidSect="009C1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9B"/>
    <w:rsid w:val="000C1A86"/>
    <w:rsid w:val="000D4FFF"/>
    <w:rsid w:val="00133BE9"/>
    <w:rsid w:val="00164F53"/>
    <w:rsid w:val="002047CC"/>
    <w:rsid w:val="003E328C"/>
    <w:rsid w:val="0047298C"/>
    <w:rsid w:val="004F66F5"/>
    <w:rsid w:val="0052095F"/>
    <w:rsid w:val="00584A11"/>
    <w:rsid w:val="005A129C"/>
    <w:rsid w:val="00612DBA"/>
    <w:rsid w:val="00650034"/>
    <w:rsid w:val="00675D06"/>
    <w:rsid w:val="00711BC9"/>
    <w:rsid w:val="00760035"/>
    <w:rsid w:val="007F075D"/>
    <w:rsid w:val="008C54FC"/>
    <w:rsid w:val="00903E4B"/>
    <w:rsid w:val="00916B9F"/>
    <w:rsid w:val="009C158C"/>
    <w:rsid w:val="009E11A7"/>
    <w:rsid w:val="009E2DDD"/>
    <w:rsid w:val="00A332E1"/>
    <w:rsid w:val="00AC619B"/>
    <w:rsid w:val="00AF213D"/>
    <w:rsid w:val="00B02C51"/>
    <w:rsid w:val="00B24AD0"/>
    <w:rsid w:val="00B74DB1"/>
    <w:rsid w:val="00C61991"/>
    <w:rsid w:val="00CA3265"/>
    <w:rsid w:val="00CF3F91"/>
    <w:rsid w:val="00D022CD"/>
    <w:rsid w:val="00D46F84"/>
    <w:rsid w:val="00D70E20"/>
    <w:rsid w:val="00D95C38"/>
    <w:rsid w:val="00DA2A63"/>
    <w:rsid w:val="00E0197E"/>
    <w:rsid w:val="00E547A1"/>
    <w:rsid w:val="00E95EC9"/>
    <w:rsid w:val="00F11425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33BF8"/>
  <w15:chartTrackingRefBased/>
  <w15:docId w15:val="{44923A15-477F-4E4C-A6DC-26565C847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tko, Alivia Grace</dc:creator>
  <cp:keywords/>
  <dc:description/>
  <cp:lastModifiedBy>Nytko, Alivia Grace</cp:lastModifiedBy>
  <cp:revision>2</cp:revision>
  <dcterms:created xsi:type="dcterms:W3CDTF">2024-05-02T21:33:00Z</dcterms:created>
  <dcterms:modified xsi:type="dcterms:W3CDTF">2024-05-02T21:34:00Z</dcterms:modified>
</cp:coreProperties>
</file>